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AAC" w:rsidRPr="001C3E14" w:rsidRDefault="00330AAC" w:rsidP="00330AA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7675084"/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1C3E14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r w:rsidRPr="00D06CB0">
        <w:rPr>
          <w:rFonts w:ascii="Times New Roman" w:hAnsi="Times New Roman" w:cs="Times New Roman"/>
          <w:sz w:val="24"/>
          <w:szCs w:val="24"/>
        </w:rPr>
        <w:t>Cover Sheet</w:t>
      </w:r>
    </w:p>
    <w:bookmarkEnd w:id="0"/>
    <w:p w:rsidR="00330AAC" w:rsidRPr="001C3E14" w:rsidRDefault="00330AAC" w:rsidP="00330AA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C3E14">
        <w:rPr>
          <w:rFonts w:ascii="Times New Roman" w:hAnsi="Times New Roman" w:cs="Times New Roman"/>
          <w:b/>
          <w:sz w:val="24"/>
          <w:szCs w:val="24"/>
        </w:rPr>
        <w:t>Complete before each interview</w:t>
      </w:r>
    </w:p>
    <w:p w:rsidR="00330AAC" w:rsidRPr="001C3E14" w:rsidRDefault="00330AAC" w:rsidP="00330AA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C3E14">
        <w:rPr>
          <w:rFonts w:ascii="Times New Roman" w:hAnsi="Times New Roman" w:cs="Times New Roman"/>
          <w:sz w:val="24"/>
          <w:szCs w:val="24"/>
        </w:rPr>
        <w:t>Data collector’s name: ------------------------------------------------------</w:t>
      </w:r>
    </w:p>
    <w:p w:rsidR="00330AAC" w:rsidRPr="001C3E14" w:rsidRDefault="00330AAC" w:rsidP="00330AA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C3E14">
        <w:rPr>
          <w:rFonts w:ascii="Times New Roman" w:hAnsi="Times New Roman" w:cs="Times New Roman"/>
          <w:sz w:val="24"/>
          <w:szCs w:val="24"/>
        </w:rPr>
        <w:t>Note taker’s name: ----------------------------------------------------------</w:t>
      </w:r>
    </w:p>
    <w:tbl>
      <w:tblPr>
        <w:tblStyle w:val="TableGrid"/>
        <w:tblW w:w="10512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535"/>
        <w:gridCol w:w="2597"/>
        <w:gridCol w:w="450"/>
        <w:gridCol w:w="2520"/>
        <w:gridCol w:w="450"/>
        <w:gridCol w:w="2430"/>
        <w:gridCol w:w="540"/>
        <w:gridCol w:w="990"/>
      </w:tblGrid>
      <w:tr w:rsidR="00330AAC" w:rsidRPr="001C3E14" w:rsidTr="008E3C31">
        <w:trPr>
          <w:trHeight w:val="135"/>
        </w:trPr>
        <w:tc>
          <w:tcPr>
            <w:tcW w:w="5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Interview number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 w:val="restart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vernment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1 National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3 Stat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5 War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2 Zo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4 LG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6 H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Respondent ty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1 Elected offici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4 Technical office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7 Community memb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2 Directo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5 Medical office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8 Chairpers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3 Assistant Directo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6 Health worke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9 Other, please specif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 w:val="restart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Interview dat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Year 20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 w:val="restart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Interview tim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double" w:sz="4" w:space="0" w:color="auto"/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Starting tim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Ending tim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Total time in minute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Years in posi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Years in immuniza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278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Years in health car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278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 w:val="restart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Respondent se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1 Mal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2 Femal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Respondent age in year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 w:val="restart"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b/>
                <w:sz w:val="24"/>
                <w:szCs w:val="24"/>
              </w:rPr>
              <w:t>Respondent Education (completed schooling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1 Non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2 Primar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4 Graduat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AAC" w:rsidRPr="001C3E14" w:rsidTr="008E3C31">
        <w:trPr>
          <w:trHeight w:val="135"/>
        </w:trPr>
        <w:tc>
          <w:tcPr>
            <w:tcW w:w="535" w:type="dxa"/>
            <w:vMerge/>
            <w:tcBorders>
              <w:right w:val="single" w:sz="4" w:space="0" w:color="auto"/>
            </w:tcBorders>
            <w:shd w:val="clear" w:color="auto" w:fill="E6E6E6"/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3 Secondar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AAC" w:rsidRPr="001C3E14" w:rsidRDefault="00330AAC" w:rsidP="008E3C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E14">
              <w:rPr>
                <w:rFonts w:ascii="Times New Roman" w:hAnsi="Times New Roman" w:cs="Times New Roman"/>
                <w:sz w:val="24"/>
                <w:szCs w:val="24"/>
              </w:rPr>
              <w:t>5 Post-graduat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</w:tcPr>
          <w:p w:rsidR="00330AAC" w:rsidRPr="001C3E14" w:rsidRDefault="00330AAC" w:rsidP="008E3C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30AAC" w:rsidRPr="001C3E14" w:rsidRDefault="00330AAC" w:rsidP="00330AA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247064" w:rsidRDefault="00330AAC">
      <w:bookmarkStart w:id="1" w:name="_GoBack"/>
      <w:bookmarkEnd w:id="1"/>
    </w:p>
    <w:sectPr w:rsidR="00247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AAC"/>
    <w:rsid w:val="00330AAC"/>
    <w:rsid w:val="004F34EA"/>
    <w:rsid w:val="00F9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3182C-34CA-4A1E-9130-B465D3C3B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ingot, Blessyl May</dc:creator>
  <cp:keywords/>
  <dc:description/>
  <cp:lastModifiedBy>Bulingot, Blessyl May</cp:lastModifiedBy>
  <cp:revision>1</cp:revision>
  <dcterms:created xsi:type="dcterms:W3CDTF">2021-08-13T06:07:00Z</dcterms:created>
  <dcterms:modified xsi:type="dcterms:W3CDTF">2021-08-13T06:08:00Z</dcterms:modified>
</cp:coreProperties>
</file>